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B805CE" w14:textId="6282FEF6" w:rsidR="007E7619" w:rsidRPr="007E7619" w:rsidRDefault="007E7619" w:rsidP="007E7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7619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 w:rsidRPr="007E7619">
        <w:rPr>
          <w:rFonts w:ascii="Times New Roman" w:hAnsi="Times New Roman" w:cs="Times New Roman"/>
          <w:sz w:val="24"/>
          <w:szCs w:val="24"/>
        </w:rPr>
        <w:t xml:space="preserve"> Alpha-diversity of the gut microbiomes in</w:t>
      </w:r>
      <w:r w:rsidR="003E7869">
        <w:rPr>
          <w:rFonts w:ascii="Times New Roman" w:hAnsi="Times New Roman" w:cs="Times New Roman"/>
          <w:sz w:val="24"/>
          <w:szCs w:val="24"/>
        </w:rPr>
        <w:t xml:space="preserve"> different reproductive stages of</w:t>
      </w:r>
      <w:r w:rsidRPr="007E7619">
        <w:rPr>
          <w:rFonts w:ascii="Times New Roman" w:hAnsi="Times New Roman" w:cs="Times New Roman"/>
          <w:sz w:val="24"/>
          <w:szCs w:val="24"/>
        </w:rPr>
        <w:t xml:space="preserve"> the captive YFP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6"/>
        <w:gridCol w:w="1371"/>
        <w:gridCol w:w="1364"/>
        <w:gridCol w:w="1403"/>
        <w:gridCol w:w="1356"/>
        <w:gridCol w:w="1366"/>
      </w:tblGrid>
      <w:tr w:rsidR="007E7619" w:rsidRPr="007E72C1" w14:paraId="3886C7D8" w14:textId="77777777" w:rsidTr="007E7619">
        <w:tc>
          <w:tcPr>
            <w:tcW w:w="1457" w:type="dxa"/>
          </w:tcPr>
          <w:p w14:paraId="7B9008B3" w14:textId="77777777" w:rsidR="007E7619" w:rsidRPr="007E72C1" w:rsidRDefault="007E7619" w:rsidP="00050EE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4" w:type="dxa"/>
          </w:tcPr>
          <w:p w14:paraId="5FAAB023" w14:textId="13F45629" w:rsidR="007E7619" w:rsidRPr="007E72C1" w:rsidRDefault="007E7619" w:rsidP="00050EE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</w:t>
            </w:r>
          </w:p>
        </w:tc>
        <w:tc>
          <w:tcPr>
            <w:tcW w:w="1406" w:type="dxa"/>
          </w:tcPr>
          <w:p w14:paraId="32342B52" w14:textId="4733EE08" w:rsidR="007E7619" w:rsidRPr="007E72C1" w:rsidRDefault="007E7619" w:rsidP="00050EE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</w:t>
            </w:r>
          </w:p>
        </w:tc>
        <w:tc>
          <w:tcPr>
            <w:tcW w:w="1449" w:type="dxa"/>
          </w:tcPr>
          <w:p w14:paraId="166EC541" w14:textId="1AD56777" w:rsidR="007E7619" w:rsidRPr="007E72C1" w:rsidRDefault="007E7619" w:rsidP="00050EE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P</w:t>
            </w:r>
          </w:p>
        </w:tc>
        <w:tc>
          <w:tcPr>
            <w:tcW w:w="1398" w:type="dxa"/>
          </w:tcPr>
          <w:p w14:paraId="329207A3" w14:textId="1F5EC411" w:rsidR="007E7619" w:rsidRPr="007E72C1" w:rsidRDefault="007E7619" w:rsidP="00050EE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L</w:t>
            </w:r>
          </w:p>
        </w:tc>
        <w:tc>
          <w:tcPr>
            <w:tcW w:w="1398" w:type="dxa"/>
          </w:tcPr>
          <w:p w14:paraId="273BB476" w14:textId="77777777" w:rsidR="007E7619" w:rsidRPr="007E72C1" w:rsidRDefault="007E7619" w:rsidP="00050EE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2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7E72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7E7619" w:rsidRPr="007E72C1" w14:paraId="356D1D2A" w14:textId="77777777" w:rsidTr="007E7619">
        <w:tc>
          <w:tcPr>
            <w:tcW w:w="1457" w:type="dxa"/>
          </w:tcPr>
          <w:p w14:paraId="25AD6D0E" w14:textId="74850A3F" w:rsidR="007E7619" w:rsidRPr="007E72C1" w:rsidRDefault="00522FDC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2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7E7619" w:rsidRPr="007E72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</w:t>
            </w:r>
          </w:p>
        </w:tc>
        <w:tc>
          <w:tcPr>
            <w:tcW w:w="1414" w:type="dxa"/>
            <w:vAlign w:val="bottom"/>
          </w:tcPr>
          <w:p w14:paraId="093D85C9" w14:textId="6D071B23" w:rsidR="007E7619" w:rsidRPr="007E7619" w:rsidRDefault="007E7619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1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5.79</w:t>
            </w:r>
          </w:p>
        </w:tc>
        <w:tc>
          <w:tcPr>
            <w:tcW w:w="1406" w:type="dxa"/>
            <w:vAlign w:val="bottom"/>
          </w:tcPr>
          <w:p w14:paraId="18421F61" w14:textId="7398689F" w:rsidR="007E7619" w:rsidRPr="007E7619" w:rsidRDefault="007E7619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1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6.88</w:t>
            </w:r>
          </w:p>
        </w:tc>
        <w:tc>
          <w:tcPr>
            <w:tcW w:w="1449" w:type="dxa"/>
            <w:vAlign w:val="bottom"/>
          </w:tcPr>
          <w:p w14:paraId="3BBA77EC" w14:textId="0B72C96A" w:rsidR="007E7619" w:rsidRPr="007E7619" w:rsidRDefault="007E7619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1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8.58</w:t>
            </w:r>
          </w:p>
        </w:tc>
        <w:tc>
          <w:tcPr>
            <w:tcW w:w="1398" w:type="dxa"/>
            <w:vAlign w:val="bottom"/>
          </w:tcPr>
          <w:p w14:paraId="7B976E99" w14:textId="12E2CDC1" w:rsidR="007E7619" w:rsidRPr="007E7619" w:rsidRDefault="007E7619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1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2.74</w:t>
            </w:r>
          </w:p>
        </w:tc>
        <w:tc>
          <w:tcPr>
            <w:tcW w:w="1398" w:type="dxa"/>
            <w:vAlign w:val="bottom"/>
          </w:tcPr>
          <w:p w14:paraId="7B7AE9ED" w14:textId="260C5A7D" w:rsidR="007E7619" w:rsidRPr="007E7619" w:rsidRDefault="007E7619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1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1574</w:t>
            </w:r>
          </w:p>
        </w:tc>
      </w:tr>
      <w:tr w:rsidR="007E7619" w:rsidRPr="007E72C1" w14:paraId="624CA655" w14:textId="77777777" w:rsidTr="007E7619">
        <w:tc>
          <w:tcPr>
            <w:tcW w:w="1457" w:type="dxa"/>
          </w:tcPr>
          <w:p w14:paraId="360495AC" w14:textId="361FEB63" w:rsidR="007E7619" w:rsidRPr="007E72C1" w:rsidRDefault="00BA0EB8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2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7E7619" w:rsidRPr="007E72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o</w:t>
            </w:r>
          </w:p>
        </w:tc>
        <w:tc>
          <w:tcPr>
            <w:tcW w:w="1414" w:type="dxa"/>
            <w:vAlign w:val="bottom"/>
          </w:tcPr>
          <w:p w14:paraId="68EEB0E9" w14:textId="243465F2" w:rsidR="007E7619" w:rsidRPr="007E7619" w:rsidRDefault="007E7619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1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2.44</w:t>
            </w:r>
          </w:p>
        </w:tc>
        <w:tc>
          <w:tcPr>
            <w:tcW w:w="1406" w:type="dxa"/>
            <w:vAlign w:val="bottom"/>
          </w:tcPr>
          <w:p w14:paraId="2805DB26" w14:textId="4A2BB462" w:rsidR="007E7619" w:rsidRPr="007E7619" w:rsidRDefault="007E7619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1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3.72</w:t>
            </w:r>
          </w:p>
        </w:tc>
        <w:tc>
          <w:tcPr>
            <w:tcW w:w="1449" w:type="dxa"/>
            <w:vAlign w:val="bottom"/>
          </w:tcPr>
          <w:p w14:paraId="03B507FE" w14:textId="64AD8D6D" w:rsidR="007E7619" w:rsidRPr="007E7619" w:rsidRDefault="007E7619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1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0.56</w:t>
            </w:r>
          </w:p>
        </w:tc>
        <w:tc>
          <w:tcPr>
            <w:tcW w:w="1398" w:type="dxa"/>
            <w:vAlign w:val="bottom"/>
          </w:tcPr>
          <w:p w14:paraId="53003DD1" w14:textId="5EF4CE47" w:rsidR="007E7619" w:rsidRPr="007E7619" w:rsidRDefault="007E7619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1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0.17</w:t>
            </w:r>
          </w:p>
        </w:tc>
        <w:tc>
          <w:tcPr>
            <w:tcW w:w="1398" w:type="dxa"/>
            <w:vAlign w:val="bottom"/>
          </w:tcPr>
          <w:p w14:paraId="4B504AA6" w14:textId="472052F6" w:rsidR="007E7619" w:rsidRPr="007E7619" w:rsidRDefault="007E7619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1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1609</w:t>
            </w:r>
          </w:p>
        </w:tc>
      </w:tr>
      <w:tr w:rsidR="007E7619" w:rsidRPr="007E72C1" w14:paraId="6E3C44FB" w14:textId="77777777" w:rsidTr="007E7619">
        <w:tc>
          <w:tcPr>
            <w:tcW w:w="1457" w:type="dxa"/>
          </w:tcPr>
          <w:p w14:paraId="3195F787" w14:textId="74F6842D" w:rsidR="007E7619" w:rsidRPr="007E72C1" w:rsidRDefault="00BA0EB8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2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7E7619" w:rsidRPr="007E72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</w:t>
            </w:r>
          </w:p>
        </w:tc>
        <w:tc>
          <w:tcPr>
            <w:tcW w:w="1414" w:type="dxa"/>
            <w:vAlign w:val="bottom"/>
          </w:tcPr>
          <w:p w14:paraId="6145B80E" w14:textId="39F2D717" w:rsidR="007E7619" w:rsidRPr="007E7619" w:rsidRDefault="007E7619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1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9997</w:t>
            </w:r>
          </w:p>
        </w:tc>
        <w:tc>
          <w:tcPr>
            <w:tcW w:w="1406" w:type="dxa"/>
            <w:vAlign w:val="bottom"/>
          </w:tcPr>
          <w:p w14:paraId="4AB2CBE6" w14:textId="55C00432" w:rsidR="007E7619" w:rsidRPr="007E7619" w:rsidRDefault="007E7619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1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9998</w:t>
            </w:r>
          </w:p>
        </w:tc>
        <w:tc>
          <w:tcPr>
            <w:tcW w:w="1449" w:type="dxa"/>
            <w:vAlign w:val="bottom"/>
          </w:tcPr>
          <w:p w14:paraId="48451617" w14:textId="2AE318CA" w:rsidR="007E7619" w:rsidRPr="007E7619" w:rsidRDefault="007E7619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1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9998</w:t>
            </w:r>
          </w:p>
        </w:tc>
        <w:tc>
          <w:tcPr>
            <w:tcW w:w="1398" w:type="dxa"/>
            <w:vAlign w:val="bottom"/>
          </w:tcPr>
          <w:p w14:paraId="1D6D3A89" w14:textId="6C1F98AB" w:rsidR="007E7619" w:rsidRPr="007E7619" w:rsidRDefault="007E7619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1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9999</w:t>
            </w:r>
          </w:p>
        </w:tc>
        <w:tc>
          <w:tcPr>
            <w:tcW w:w="1398" w:type="dxa"/>
            <w:vAlign w:val="bottom"/>
          </w:tcPr>
          <w:p w14:paraId="026B6CDE" w14:textId="3EE56F30" w:rsidR="007E7619" w:rsidRPr="007E7619" w:rsidRDefault="007E7619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1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2593</w:t>
            </w:r>
          </w:p>
        </w:tc>
      </w:tr>
      <w:tr w:rsidR="007E7619" w:rsidRPr="007E72C1" w14:paraId="74654BBF" w14:textId="77777777" w:rsidTr="007E7619">
        <w:tc>
          <w:tcPr>
            <w:tcW w:w="1457" w:type="dxa"/>
          </w:tcPr>
          <w:p w14:paraId="192F4434" w14:textId="77777777" w:rsidR="007E7619" w:rsidRPr="007E72C1" w:rsidRDefault="007E7619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2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nnon</w:t>
            </w:r>
          </w:p>
        </w:tc>
        <w:tc>
          <w:tcPr>
            <w:tcW w:w="1414" w:type="dxa"/>
            <w:vAlign w:val="bottom"/>
          </w:tcPr>
          <w:p w14:paraId="45584267" w14:textId="0E7C8605" w:rsidR="007E7619" w:rsidRPr="007E7619" w:rsidRDefault="007E7619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1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328</w:t>
            </w:r>
          </w:p>
        </w:tc>
        <w:tc>
          <w:tcPr>
            <w:tcW w:w="1406" w:type="dxa"/>
            <w:vAlign w:val="bottom"/>
          </w:tcPr>
          <w:p w14:paraId="65F83624" w14:textId="0D2EC663" w:rsidR="007E7619" w:rsidRPr="007E7619" w:rsidRDefault="007E7619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1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905</w:t>
            </w:r>
          </w:p>
        </w:tc>
        <w:tc>
          <w:tcPr>
            <w:tcW w:w="1449" w:type="dxa"/>
            <w:vAlign w:val="bottom"/>
          </w:tcPr>
          <w:p w14:paraId="7E420347" w14:textId="1D98F4CB" w:rsidR="007E7619" w:rsidRPr="007E7619" w:rsidRDefault="007E7619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1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561</w:t>
            </w:r>
          </w:p>
        </w:tc>
        <w:tc>
          <w:tcPr>
            <w:tcW w:w="1398" w:type="dxa"/>
            <w:vAlign w:val="bottom"/>
          </w:tcPr>
          <w:p w14:paraId="4584B2D4" w14:textId="4FDCE875" w:rsidR="007E7619" w:rsidRPr="007E7619" w:rsidRDefault="007E7619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1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925</w:t>
            </w:r>
          </w:p>
        </w:tc>
        <w:tc>
          <w:tcPr>
            <w:tcW w:w="1398" w:type="dxa"/>
            <w:vAlign w:val="bottom"/>
          </w:tcPr>
          <w:p w14:paraId="0ECD488F" w14:textId="7F2A31B5" w:rsidR="007E7619" w:rsidRPr="007E7619" w:rsidRDefault="007E7619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1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08426</w:t>
            </w:r>
          </w:p>
        </w:tc>
      </w:tr>
      <w:tr w:rsidR="007E7619" w:rsidRPr="007E72C1" w14:paraId="3954E13D" w14:textId="77777777" w:rsidTr="007E7619">
        <w:tc>
          <w:tcPr>
            <w:tcW w:w="1457" w:type="dxa"/>
          </w:tcPr>
          <w:p w14:paraId="6D17C842" w14:textId="30D424E3" w:rsidR="007E7619" w:rsidRPr="007E72C1" w:rsidRDefault="00BA0EB8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2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7E7619" w:rsidRPr="007E72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ge</w:t>
            </w:r>
          </w:p>
        </w:tc>
        <w:tc>
          <w:tcPr>
            <w:tcW w:w="1414" w:type="dxa"/>
            <w:vAlign w:val="bottom"/>
          </w:tcPr>
          <w:p w14:paraId="446A7F24" w14:textId="34FCC039" w:rsidR="007E7619" w:rsidRPr="007E7619" w:rsidRDefault="007E7619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1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3811</w:t>
            </w:r>
          </w:p>
        </w:tc>
        <w:tc>
          <w:tcPr>
            <w:tcW w:w="1406" w:type="dxa"/>
            <w:vAlign w:val="bottom"/>
          </w:tcPr>
          <w:p w14:paraId="449C68F6" w14:textId="26C09733" w:rsidR="007E7619" w:rsidRPr="007E7619" w:rsidRDefault="007E7619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1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234</w:t>
            </w:r>
          </w:p>
        </w:tc>
        <w:tc>
          <w:tcPr>
            <w:tcW w:w="1449" w:type="dxa"/>
            <w:vAlign w:val="bottom"/>
          </w:tcPr>
          <w:p w14:paraId="3F7379E3" w14:textId="1A693BC5" w:rsidR="007E7619" w:rsidRPr="007E7619" w:rsidRDefault="007E7619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1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3215</w:t>
            </w:r>
          </w:p>
        </w:tc>
        <w:tc>
          <w:tcPr>
            <w:tcW w:w="1398" w:type="dxa"/>
            <w:vAlign w:val="bottom"/>
          </w:tcPr>
          <w:p w14:paraId="4C17CF1C" w14:textId="5A80EE1D" w:rsidR="007E7619" w:rsidRPr="007E7619" w:rsidRDefault="007E7619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1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2149</w:t>
            </w:r>
          </w:p>
        </w:tc>
        <w:tc>
          <w:tcPr>
            <w:tcW w:w="1398" w:type="dxa"/>
            <w:vAlign w:val="bottom"/>
          </w:tcPr>
          <w:p w14:paraId="48713040" w14:textId="7798BF1C" w:rsidR="007E7619" w:rsidRPr="007E7619" w:rsidRDefault="007E7619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1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2276</w:t>
            </w:r>
          </w:p>
        </w:tc>
      </w:tr>
      <w:tr w:rsidR="007E7619" w:rsidRPr="007E72C1" w14:paraId="0FFC1724" w14:textId="77777777" w:rsidTr="007E7619">
        <w:tc>
          <w:tcPr>
            <w:tcW w:w="1457" w:type="dxa"/>
          </w:tcPr>
          <w:p w14:paraId="0851C0C6" w14:textId="77777777" w:rsidR="007E7619" w:rsidRPr="007E72C1" w:rsidRDefault="007E7619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2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mpson</w:t>
            </w:r>
          </w:p>
        </w:tc>
        <w:tc>
          <w:tcPr>
            <w:tcW w:w="1414" w:type="dxa"/>
            <w:vAlign w:val="bottom"/>
          </w:tcPr>
          <w:p w14:paraId="435D16B7" w14:textId="121A4A3C" w:rsidR="007E7619" w:rsidRPr="007E7619" w:rsidRDefault="007E7619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1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86.33</w:t>
            </w:r>
          </w:p>
        </w:tc>
        <w:tc>
          <w:tcPr>
            <w:tcW w:w="1406" w:type="dxa"/>
            <w:vAlign w:val="bottom"/>
          </w:tcPr>
          <w:p w14:paraId="653D3974" w14:textId="3D82CFE8" w:rsidR="007E7619" w:rsidRPr="007E7619" w:rsidRDefault="007E7619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1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9.33</w:t>
            </w:r>
          </w:p>
        </w:tc>
        <w:tc>
          <w:tcPr>
            <w:tcW w:w="1449" w:type="dxa"/>
            <w:vAlign w:val="bottom"/>
          </w:tcPr>
          <w:p w14:paraId="78D20236" w14:textId="349E4AE7" w:rsidR="007E7619" w:rsidRPr="007E7619" w:rsidRDefault="007E7619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1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2.67</w:t>
            </w:r>
          </w:p>
        </w:tc>
        <w:tc>
          <w:tcPr>
            <w:tcW w:w="1398" w:type="dxa"/>
            <w:vAlign w:val="bottom"/>
          </w:tcPr>
          <w:p w14:paraId="2BABC11D" w14:textId="52ADEEE5" w:rsidR="007E7619" w:rsidRPr="007E7619" w:rsidRDefault="007E7619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1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7</w:t>
            </w:r>
          </w:p>
        </w:tc>
        <w:tc>
          <w:tcPr>
            <w:tcW w:w="1398" w:type="dxa"/>
            <w:vAlign w:val="bottom"/>
          </w:tcPr>
          <w:p w14:paraId="771C33CC" w14:textId="2BC8696A" w:rsidR="007E7619" w:rsidRPr="007E7619" w:rsidRDefault="007E7619" w:rsidP="007E761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1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1609</w:t>
            </w:r>
          </w:p>
        </w:tc>
      </w:tr>
    </w:tbl>
    <w:p w14:paraId="3E6CDD16" w14:textId="77777777" w:rsidR="007E7619" w:rsidRPr="009A7FF1" w:rsidRDefault="007E7619" w:rsidP="009A7F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E7619" w:rsidRPr="009A7FF1" w:rsidSect="009141D6">
      <w:pgSz w:w="11906" w:h="16838" w:code="9"/>
      <w:pgMar w:top="144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FF1"/>
    <w:rsid w:val="00113583"/>
    <w:rsid w:val="001B3A2C"/>
    <w:rsid w:val="00212796"/>
    <w:rsid w:val="00240296"/>
    <w:rsid w:val="00261876"/>
    <w:rsid w:val="002B2039"/>
    <w:rsid w:val="003830E4"/>
    <w:rsid w:val="003E7869"/>
    <w:rsid w:val="00484DD7"/>
    <w:rsid w:val="00484E8D"/>
    <w:rsid w:val="00522FDC"/>
    <w:rsid w:val="00722C87"/>
    <w:rsid w:val="007E7619"/>
    <w:rsid w:val="0082244C"/>
    <w:rsid w:val="008858EA"/>
    <w:rsid w:val="009141D6"/>
    <w:rsid w:val="009A7FF1"/>
    <w:rsid w:val="009F334A"/>
    <w:rsid w:val="00AD45CE"/>
    <w:rsid w:val="00B4379C"/>
    <w:rsid w:val="00BA0EB8"/>
    <w:rsid w:val="00D85122"/>
    <w:rsid w:val="00DA1166"/>
    <w:rsid w:val="00DB3B37"/>
    <w:rsid w:val="00E11C84"/>
    <w:rsid w:val="00F30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AB03F7"/>
  <w14:defaultImageDpi w14:val="32767"/>
  <w15:chartTrackingRefBased/>
  <w15:docId w15:val="{835A8F71-4E0A-41A7-AA48-41717603A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76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22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Ata Ur Rahman Shah</dc:creator>
  <cp:keywords/>
  <dc:description/>
  <cp:lastModifiedBy>Syed Ata Ur Rahman Shah</cp:lastModifiedBy>
  <cp:revision>13</cp:revision>
  <dcterms:created xsi:type="dcterms:W3CDTF">2024-05-08T02:39:00Z</dcterms:created>
  <dcterms:modified xsi:type="dcterms:W3CDTF">2024-08-07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02a6a871140df4ef1d46e43248dbf78a3646a357aa0b45ac7db601f8edfec8</vt:lpwstr>
  </property>
</Properties>
</file>